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5B61E" w14:textId="7735618A" w:rsidR="00122C42" w:rsidRPr="00394A7B" w:rsidRDefault="00122C42" w:rsidP="00122C42">
      <w:pPr>
        <w:rPr>
          <w:b/>
          <w:bCs/>
        </w:rPr>
      </w:pPr>
      <w:bookmarkStart w:id="0" w:name="_GoBack"/>
      <w:bookmarkEnd w:id="0"/>
      <w:r w:rsidRPr="00394A7B">
        <w:rPr>
          <w:b/>
          <w:bCs/>
        </w:rPr>
        <w:t xml:space="preserve">S1 Table: </w:t>
      </w:r>
      <w:r w:rsidRPr="00394A7B">
        <w:rPr>
          <w:b/>
          <w:bCs/>
          <w:noProof/>
        </w:rPr>
        <w:t>Power calculations for number of transcriptomes needed for study</w:t>
      </w:r>
    </w:p>
    <w:tbl>
      <w:tblPr>
        <w:tblStyle w:val="TableTheme"/>
        <w:tblW w:w="7200" w:type="dxa"/>
        <w:tblLook w:val="00A0" w:firstRow="1" w:lastRow="0" w:firstColumn="1" w:lastColumn="0" w:noHBand="0" w:noVBand="0"/>
      </w:tblPr>
      <w:tblGrid>
        <w:gridCol w:w="1440"/>
        <w:gridCol w:w="1440"/>
        <w:gridCol w:w="1440"/>
        <w:gridCol w:w="1440"/>
        <w:gridCol w:w="1440"/>
      </w:tblGrid>
      <w:tr w:rsidR="00D273AD" w:rsidRPr="00394A7B" w14:paraId="0A464B1F" w14:textId="77777777" w:rsidTr="00D273AD">
        <w:trPr>
          <w:trHeight w:val="96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46F827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Symb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AAEBDF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Descrip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27C5F1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90% p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E19906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80% p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B8594B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70% power</w:t>
            </w:r>
          </w:p>
        </w:tc>
      </w:tr>
      <w:tr w:rsidR="00D273AD" w:rsidRPr="00394A7B" w14:paraId="08493DF0" w14:textId="77777777" w:rsidTr="00D273AD">
        <w:trPr>
          <w:trHeight w:val="968"/>
        </w:trPr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45BC9291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Alpha (a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6E4FA841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Type 1 Erro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00F6AED1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129D3C4E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351F2E8A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05</w:t>
            </w:r>
          </w:p>
        </w:tc>
      </w:tr>
      <w:tr w:rsidR="00D273AD" w:rsidRPr="00394A7B" w14:paraId="23197DDE" w14:textId="77777777" w:rsidTr="00D273AD">
        <w:trPr>
          <w:trHeight w:val="968"/>
        </w:trPr>
        <w:tc>
          <w:tcPr>
            <w:tcW w:w="1440" w:type="dxa"/>
            <w:vAlign w:val="center"/>
            <w:hideMark/>
          </w:tcPr>
          <w:p w14:paraId="7CD9DB31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Beta (b)</w:t>
            </w:r>
          </w:p>
        </w:tc>
        <w:tc>
          <w:tcPr>
            <w:tcW w:w="1440" w:type="dxa"/>
            <w:vAlign w:val="center"/>
            <w:hideMark/>
          </w:tcPr>
          <w:p w14:paraId="4CBAD56F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Power</w:t>
            </w:r>
          </w:p>
        </w:tc>
        <w:tc>
          <w:tcPr>
            <w:tcW w:w="1440" w:type="dxa"/>
            <w:vAlign w:val="center"/>
            <w:hideMark/>
          </w:tcPr>
          <w:p w14:paraId="369AD17A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9</w:t>
            </w:r>
          </w:p>
        </w:tc>
        <w:tc>
          <w:tcPr>
            <w:tcW w:w="1440" w:type="dxa"/>
            <w:vAlign w:val="center"/>
            <w:hideMark/>
          </w:tcPr>
          <w:p w14:paraId="6C62FA1A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8</w:t>
            </w:r>
          </w:p>
        </w:tc>
        <w:tc>
          <w:tcPr>
            <w:tcW w:w="1440" w:type="dxa"/>
            <w:vAlign w:val="center"/>
            <w:hideMark/>
          </w:tcPr>
          <w:p w14:paraId="2C21ADE9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7</w:t>
            </w:r>
          </w:p>
        </w:tc>
      </w:tr>
      <w:tr w:rsidR="00D273AD" w:rsidRPr="00394A7B" w14:paraId="030C3BF6" w14:textId="77777777" w:rsidTr="00D273AD">
        <w:trPr>
          <w:trHeight w:val="968"/>
        </w:trPr>
        <w:tc>
          <w:tcPr>
            <w:tcW w:w="1440" w:type="dxa"/>
            <w:vAlign w:val="center"/>
            <w:hideMark/>
          </w:tcPr>
          <w:p w14:paraId="23FE664C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Mu (m)</w:t>
            </w:r>
          </w:p>
        </w:tc>
        <w:tc>
          <w:tcPr>
            <w:tcW w:w="1440" w:type="dxa"/>
            <w:vAlign w:val="center"/>
            <w:hideMark/>
          </w:tcPr>
          <w:p w14:paraId="71A7315F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Counts</w:t>
            </w:r>
            <w:r w:rsidRPr="00394A7B">
              <w:rPr>
                <w:noProof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14:paraId="361DF975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50</w:t>
            </w:r>
          </w:p>
        </w:tc>
        <w:tc>
          <w:tcPr>
            <w:tcW w:w="1440" w:type="dxa"/>
            <w:vAlign w:val="center"/>
            <w:hideMark/>
          </w:tcPr>
          <w:p w14:paraId="36F7BF5E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50</w:t>
            </w:r>
          </w:p>
        </w:tc>
        <w:tc>
          <w:tcPr>
            <w:tcW w:w="1440" w:type="dxa"/>
            <w:vAlign w:val="center"/>
            <w:hideMark/>
          </w:tcPr>
          <w:p w14:paraId="59754606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50</w:t>
            </w:r>
          </w:p>
        </w:tc>
      </w:tr>
      <w:tr w:rsidR="00D273AD" w:rsidRPr="00394A7B" w14:paraId="29D46FFB" w14:textId="77777777" w:rsidTr="00D273AD">
        <w:trPr>
          <w:trHeight w:val="968"/>
        </w:trPr>
        <w:tc>
          <w:tcPr>
            <w:tcW w:w="1440" w:type="dxa"/>
            <w:vAlign w:val="center"/>
            <w:hideMark/>
          </w:tcPr>
          <w:p w14:paraId="0764EF70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Sigma (s)</w:t>
            </w:r>
          </w:p>
        </w:tc>
        <w:tc>
          <w:tcPr>
            <w:tcW w:w="1440" w:type="dxa"/>
            <w:vAlign w:val="center"/>
            <w:hideMark/>
          </w:tcPr>
          <w:p w14:paraId="46424F77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Coefficient of Variation</w:t>
            </w:r>
            <w:r w:rsidRPr="00394A7B">
              <w:rPr>
                <w:noProof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78EF6667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43</w:t>
            </w:r>
          </w:p>
        </w:tc>
        <w:tc>
          <w:tcPr>
            <w:tcW w:w="1440" w:type="dxa"/>
            <w:vAlign w:val="center"/>
            <w:hideMark/>
          </w:tcPr>
          <w:p w14:paraId="13387AB3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43</w:t>
            </w:r>
          </w:p>
        </w:tc>
        <w:tc>
          <w:tcPr>
            <w:tcW w:w="1440" w:type="dxa"/>
            <w:vAlign w:val="center"/>
            <w:hideMark/>
          </w:tcPr>
          <w:p w14:paraId="78C7F379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0.43</w:t>
            </w:r>
          </w:p>
        </w:tc>
      </w:tr>
      <w:tr w:rsidR="00D273AD" w:rsidRPr="00394A7B" w14:paraId="64C2DB02" w14:textId="77777777" w:rsidTr="00D273AD">
        <w:trPr>
          <w:trHeight w:val="968"/>
        </w:trPr>
        <w:tc>
          <w:tcPr>
            <w:tcW w:w="1440" w:type="dxa"/>
            <w:vAlign w:val="center"/>
            <w:hideMark/>
          </w:tcPr>
          <w:p w14:paraId="55D8AFF2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b/>
                <w:bCs/>
                <w:noProof/>
              </w:rPr>
              <w:t>Delta (D)</w:t>
            </w:r>
          </w:p>
        </w:tc>
        <w:tc>
          <w:tcPr>
            <w:tcW w:w="1440" w:type="dxa"/>
            <w:vAlign w:val="center"/>
            <w:hideMark/>
          </w:tcPr>
          <w:p w14:paraId="74E2C6DB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Fold Change (Effect Size)</w:t>
            </w:r>
          </w:p>
        </w:tc>
        <w:tc>
          <w:tcPr>
            <w:tcW w:w="1440" w:type="dxa"/>
            <w:vAlign w:val="center"/>
            <w:hideMark/>
          </w:tcPr>
          <w:p w14:paraId="3AF3A7A2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3072D73B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40B7C30F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2</w:t>
            </w:r>
          </w:p>
        </w:tc>
      </w:tr>
      <w:tr w:rsidR="00D273AD" w:rsidRPr="00394A7B" w14:paraId="2988537B" w14:textId="77777777" w:rsidTr="00D273AD">
        <w:trPr>
          <w:trHeight w:val="968"/>
        </w:trPr>
        <w:tc>
          <w:tcPr>
            <w:tcW w:w="1440" w:type="dxa"/>
            <w:vAlign w:val="center"/>
            <w:hideMark/>
          </w:tcPr>
          <w:p w14:paraId="2258BD49" w14:textId="77777777" w:rsidR="00D273AD" w:rsidRPr="00394A7B" w:rsidRDefault="00D273AD" w:rsidP="00D273AD">
            <w:pPr>
              <w:jc w:val="center"/>
              <w:rPr>
                <w:noProof/>
              </w:rPr>
            </w:pPr>
          </w:p>
        </w:tc>
        <w:tc>
          <w:tcPr>
            <w:tcW w:w="1440" w:type="dxa"/>
            <w:vAlign w:val="center"/>
            <w:hideMark/>
          </w:tcPr>
          <w:p w14:paraId="41626007" w14:textId="181084D1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Number of samples</w:t>
            </w:r>
          </w:p>
        </w:tc>
        <w:tc>
          <w:tcPr>
            <w:tcW w:w="1440" w:type="dxa"/>
            <w:vAlign w:val="center"/>
            <w:hideMark/>
          </w:tcPr>
          <w:p w14:paraId="760AC375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9</w:t>
            </w:r>
          </w:p>
        </w:tc>
        <w:tc>
          <w:tcPr>
            <w:tcW w:w="1440" w:type="dxa"/>
            <w:vAlign w:val="center"/>
            <w:hideMark/>
          </w:tcPr>
          <w:p w14:paraId="15F95452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14:paraId="19248829" w14:textId="77777777" w:rsidR="00D273AD" w:rsidRPr="00394A7B" w:rsidRDefault="00D273AD" w:rsidP="00D273AD">
            <w:pPr>
              <w:jc w:val="center"/>
              <w:rPr>
                <w:noProof/>
              </w:rPr>
            </w:pPr>
            <w:r w:rsidRPr="00394A7B">
              <w:rPr>
                <w:noProof/>
              </w:rPr>
              <w:t>5</w:t>
            </w:r>
          </w:p>
        </w:tc>
      </w:tr>
    </w:tbl>
    <w:p w14:paraId="0023EE3C" w14:textId="77777777" w:rsidR="00D273AD" w:rsidRPr="00394A7B" w:rsidRDefault="00D273AD" w:rsidP="00574EEE">
      <w:pPr>
        <w:jc w:val="both"/>
        <w:rPr>
          <w:noProof/>
        </w:rPr>
      </w:pPr>
    </w:p>
    <w:p w14:paraId="2FF40776" w14:textId="77777777" w:rsidR="00D10DAD" w:rsidRPr="00394A7B" w:rsidRDefault="00D10DAD" w:rsidP="00D10DAD">
      <w:pPr>
        <w:rPr>
          <w:color w:val="000000"/>
        </w:rPr>
      </w:pPr>
      <w:r w:rsidRPr="00394A7B">
        <w:rPr>
          <w:color w:val="000000"/>
          <w:vertAlign w:val="superscript"/>
        </w:rPr>
        <w:t>1</w:t>
      </w:r>
      <w:r w:rsidRPr="00394A7B">
        <w:rPr>
          <w:color w:val="000000"/>
        </w:rPr>
        <w:t>Counts equal read depth 50 million is sufficient for this experiment based on previous data</w:t>
      </w:r>
    </w:p>
    <w:p w14:paraId="1572BA28" w14:textId="7391BBAA" w:rsidR="00D273AD" w:rsidRPr="00394A7B" w:rsidRDefault="00D10DAD" w:rsidP="00D10DAD">
      <w:pPr>
        <w:rPr>
          <w:color w:val="000000"/>
        </w:rPr>
      </w:pPr>
      <w:r w:rsidRPr="00394A7B">
        <w:rPr>
          <w:color w:val="000000"/>
          <w:vertAlign w:val="superscript"/>
        </w:rPr>
        <w:t>2</w:t>
      </w:r>
      <w:r w:rsidRPr="00394A7B">
        <w:rPr>
          <w:color w:val="000000"/>
        </w:rPr>
        <w:t xml:space="preserve">Coefficient of Variation = average human variation calculated from (Hart et al. 2013) </w:t>
      </w:r>
    </w:p>
    <w:p w14:paraId="265BF897" w14:textId="77777777" w:rsidR="00122C42" w:rsidRPr="00394A7B" w:rsidRDefault="00122C42" w:rsidP="00122C42">
      <w:pPr>
        <w:rPr>
          <w:color w:val="000000"/>
        </w:rPr>
      </w:pPr>
    </w:p>
    <w:p w14:paraId="4610185F" w14:textId="77777777" w:rsidR="00122C42" w:rsidRPr="00394A7B" w:rsidRDefault="00122C42" w:rsidP="00122C42">
      <w:pPr>
        <w:rPr>
          <w:b/>
          <w:bCs/>
        </w:rPr>
      </w:pPr>
    </w:p>
    <w:p w14:paraId="47564FEF" w14:textId="77777777" w:rsidR="00122C42" w:rsidRPr="00394A7B" w:rsidRDefault="00122C42" w:rsidP="00122C42">
      <w:pPr>
        <w:rPr>
          <w:b/>
          <w:bCs/>
        </w:rPr>
      </w:pPr>
    </w:p>
    <w:p w14:paraId="613E1365" w14:textId="77777777" w:rsidR="00122C42" w:rsidRPr="00394A7B" w:rsidRDefault="00122C42" w:rsidP="00122C42">
      <w:pPr>
        <w:rPr>
          <w:b/>
          <w:bCs/>
        </w:rPr>
      </w:pPr>
    </w:p>
    <w:sectPr w:rsidR="00122C42" w:rsidRPr="00394A7B" w:rsidSect="0040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B6AFF" w14:textId="77777777" w:rsidR="003851D6" w:rsidRDefault="003851D6" w:rsidP="00376DB0">
      <w:r>
        <w:separator/>
      </w:r>
    </w:p>
  </w:endnote>
  <w:endnote w:type="continuationSeparator" w:id="0">
    <w:p w14:paraId="6A8E08FA" w14:textId="77777777" w:rsidR="003851D6" w:rsidRDefault="003851D6" w:rsidP="00376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A341B" w14:textId="77777777" w:rsidR="003851D6" w:rsidRDefault="003851D6" w:rsidP="00376DB0">
      <w:r>
        <w:separator/>
      </w:r>
    </w:p>
  </w:footnote>
  <w:footnote w:type="continuationSeparator" w:id="0">
    <w:p w14:paraId="1E682D26" w14:textId="77777777" w:rsidR="003851D6" w:rsidRDefault="003851D6" w:rsidP="00376D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BB33A5"/>
    <w:multiLevelType w:val="multilevel"/>
    <w:tmpl w:val="01EAA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EE"/>
    <w:rsid w:val="00017E56"/>
    <w:rsid w:val="000270FF"/>
    <w:rsid w:val="000369AB"/>
    <w:rsid w:val="00047787"/>
    <w:rsid w:val="0006127F"/>
    <w:rsid w:val="00066124"/>
    <w:rsid w:val="00075526"/>
    <w:rsid w:val="0008185B"/>
    <w:rsid w:val="000871B5"/>
    <w:rsid w:val="000926F7"/>
    <w:rsid w:val="000A50AF"/>
    <w:rsid w:val="000A557E"/>
    <w:rsid w:val="000C1750"/>
    <w:rsid w:val="00122C42"/>
    <w:rsid w:val="001463D4"/>
    <w:rsid w:val="0014681E"/>
    <w:rsid w:val="001547B1"/>
    <w:rsid w:val="00167AC9"/>
    <w:rsid w:val="00181841"/>
    <w:rsid w:val="001E2CA9"/>
    <w:rsid w:val="00212E52"/>
    <w:rsid w:val="002304CD"/>
    <w:rsid w:val="002449EC"/>
    <w:rsid w:val="0024712F"/>
    <w:rsid w:val="00247C54"/>
    <w:rsid w:val="00271B3A"/>
    <w:rsid w:val="002A2026"/>
    <w:rsid w:val="002D34EE"/>
    <w:rsid w:val="002E53F9"/>
    <w:rsid w:val="00337190"/>
    <w:rsid w:val="00376DB0"/>
    <w:rsid w:val="003851D6"/>
    <w:rsid w:val="00394A7B"/>
    <w:rsid w:val="003C101A"/>
    <w:rsid w:val="003F176E"/>
    <w:rsid w:val="004031D0"/>
    <w:rsid w:val="0040377B"/>
    <w:rsid w:val="00406BD3"/>
    <w:rsid w:val="0042567B"/>
    <w:rsid w:val="00443D48"/>
    <w:rsid w:val="00453A5F"/>
    <w:rsid w:val="00455206"/>
    <w:rsid w:val="00456C8D"/>
    <w:rsid w:val="0048075B"/>
    <w:rsid w:val="00487798"/>
    <w:rsid w:val="004C6E1A"/>
    <w:rsid w:val="004D0A00"/>
    <w:rsid w:val="004E0F09"/>
    <w:rsid w:val="004F465F"/>
    <w:rsid w:val="00502E1E"/>
    <w:rsid w:val="005154C4"/>
    <w:rsid w:val="0051578F"/>
    <w:rsid w:val="00525F83"/>
    <w:rsid w:val="005463E7"/>
    <w:rsid w:val="005651BD"/>
    <w:rsid w:val="00574EEE"/>
    <w:rsid w:val="005924D5"/>
    <w:rsid w:val="005A43FD"/>
    <w:rsid w:val="005D25F3"/>
    <w:rsid w:val="005D5177"/>
    <w:rsid w:val="00610691"/>
    <w:rsid w:val="00634504"/>
    <w:rsid w:val="00637272"/>
    <w:rsid w:val="0063772F"/>
    <w:rsid w:val="00650DFF"/>
    <w:rsid w:val="006919A7"/>
    <w:rsid w:val="006A4E74"/>
    <w:rsid w:val="006D34CB"/>
    <w:rsid w:val="006F68FE"/>
    <w:rsid w:val="00726263"/>
    <w:rsid w:val="00747FAC"/>
    <w:rsid w:val="007666ED"/>
    <w:rsid w:val="007865A9"/>
    <w:rsid w:val="007924D0"/>
    <w:rsid w:val="007B45E6"/>
    <w:rsid w:val="007D3400"/>
    <w:rsid w:val="007D76AC"/>
    <w:rsid w:val="007E7316"/>
    <w:rsid w:val="00800282"/>
    <w:rsid w:val="0080195F"/>
    <w:rsid w:val="00865B5E"/>
    <w:rsid w:val="00873653"/>
    <w:rsid w:val="00876559"/>
    <w:rsid w:val="008A162B"/>
    <w:rsid w:val="008A32F8"/>
    <w:rsid w:val="008B05E2"/>
    <w:rsid w:val="008B407B"/>
    <w:rsid w:val="008D706D"/>
    <w:rsid w:val="008E323A"/>
    <w:rsid w:val="0090511D"/>
    <w:rsid w:val="00912258"/>
    <w:rsid w:val="0091498F"/>
    <w:rsid w:val="00916394"/>
    <w:rsid w:val="00925FFB"/>
    <w:rsid w:val="00965028"/>
    <w:rsid w:val="009720CF"/>
    <w:rsid w:val="0098087A"/>
    <w:rsid w:val="00981258"/>
    <w:rsid w:val="00996029"/>
    <w:rsid w:val="009A7071"/>
    <w:rsid w:val="009C5634"/>
    <w:rsid w:val="009D35A4"/>
    <w:rsid w:val="009F5D73"/>
    <w:rsid w:val="009F7871"/>
    <w:rsid w:val="00A320A7"/>
    <w:rsid w:val="00A541D7"/>
    <w:rsid w:val="00AB554F"/>
    <w:rsid w:val="00AB618E"/>
    <w:rsid w:val="00AC14F7"/>
    <w:rsid w:val="00AD2C7A"/>
    <w:rsid w:val="00AE3FA7"/>
    <w:rsid w:val="00AF753F"/>
    <w:rsid w:val="00B47F21"/>
    <w:rsid w:val="00B55046"/>
    <w:rsid w:val="00B5583A"/>
    <w:rsid w:val="00B57047"/>
    <w:rsid w:val="00B911E9"/>
    <w:rsid w:val="00BA1001"/>
    <w:rsid w:val="00BB484C"/>
    <w:rsid w:val="00BD5561"/>
    <w:rsid w:val="00BE7812"/>
    <w:rsid w:val="00C27BC4"/>
    <w:rsid w:val="00C76F9B"/>
    <w:rsid w:val="00C86619"/>
    <w:rsid w:val="00C938D3"/>
    <w:rsid w:val="00C956BA"/>
    <w:rsid w:val="00CC4F33"/>
    <w:rsid w:val="00CD5397"/>
    <w:rsid w:val="00CF78EC"/>
    <w:rsid w:val="00D10DAD"/>
    <w:rsid w:val="00D167A7"/>
    <w:rsid w:val="00D273AD"/>
    <w:rsid w:val="00D42CD1"/>
    <w:rsid w:val="00DA4208"/>
    <w:rsid w:val="00DA65F6"/>
    <w:rsid w:val="00DB2A19"/>
    <w:rsid w:val="00DF06FF"/>
    <w:rsid w:val="00E12A93"/>
    <w:rsid w:val="00E13613"/>
    <w:rsid w:val="00E156AA"/>
    <w:rsid w:val="00E46960"/>
    <w:rsid w:val="00E50A4E"/>
    <w:rsid w:val="00E7300A"/>
    <w:rsid w:val="00EE3F68"/>
    <w:rsid w:val="00F030F7"/>
    <w:rsid w:val="00F23871"/>
    <w:rsid w:val="00F562F8"/>
    <w:rsid w:val="00F5637D"/>
    <w:rsid w:val="00F57ED9"/>
    <w:rsid w:val="00F62EEA"/>
    <w:rsid w:val="00F6610B"/>
    <w:rsid w:val="00FA19E1"/>
    <w:rsid w:val="00FC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8A51E"/>
  <w14:defaultImageDpi w14:val="32767"/>
  <w15:chartTrackingRefBased/>
  <w15:docId w15:val="{0159476C-90AD-9646-A7E9-A1746402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3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74EE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EE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EE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EE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EE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EEE"/>
    <w:rPr>
      <w:sz w:val="18"/>
      <w:szCs w:val="18"/>
    </w:rPr>
  </w:style>
  <w:style w:type="table" w:styleId="PlainTable2">
    <w:name w:val="Plain Table 2"/>
    <w:basedOn w:val="TableNormal"/>
    <w:uiPriority w:val="42"/>
    <w:rsid w:val="00574E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74EE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574EEE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574E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574EE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74EEE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574EEE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574EEE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74EEE"/>
    <w:pPr>
      <w:spacing w:before="100" w:beforeAutospacing="1" w:after="100" w:afterAutospacing="1"/>
      <w:jc w:val="center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74E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74EEE"/>
  </w:style>
  <w:style w:type="paragraph" w:styleId="Footer">
    <w:name w:val="footer"/>
    <w:basedOn w:val="Normal"/>
    <w:link w:val="FooterChar"/>
    <w:uiPriority w:val="99"/>
    <w:unhideWhenUsed/>
    <w:rsid w:val="00574E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74EEE"/>
  </w:style>
  <w:style w:type="character" w:styleId="FollowedHyperlink">
    <w:name w:val="FollowedHyperlink"/>
    <w:basedOn w:val="DefaultParagraphFont"/>
    <w:uiPriority w:val="99"/>
    <w:semiHidden/>
    <w:unhideWhenUsed/>
    <w:rsid w:val="00502E1E"/>
    <w:rPr>
      <w:color w:val="954F72"/>
      <w:u w:val="single"/>
    </w:rPr>
  </w:style>
  <w:style w:type="paragraph" w:customStyle="1" w:styleId="xl69">
    <w:name w:val="xl69"/>
    <w:basedOn w:val="Normal"/>
    <w:rsid w:val="00502E1E"/>
    <w:pPr>
      <w:spacing w:before="100" w:beforeAutospacing="1" w:after="100" w:afterAutospacing="1"/>
      <w:jc w:val="center"/>
    </w:pPr>
  </w:style>
  <w:style w:type="paragraph" w:customStyle="1" w:styleId="xl63">
    <w:name w:val="xl63"/>
    <w:basedOn w:val="Normal"/>
    <w:rsid w:val="00637272"/>
    <w:pPr>
      <w:shd w:val="clear" w:color="000000" w:fill="00B0F0"/>
      <w:spacing w:before="100" w:beforeAutospacing="1" w:after="100" w:afterAutospacing="1"/>
    </w:pPr>
  </w:style>
  <w:style w:type="paragraph" w:customStyle="1" w:styleId="xl64">
    <w:name w:val="xl64"/>
    <w:basedOn w:val="Normal"/>
    <w:rsid w:val="00637272"/>
    <w:pPr>
      <w:shd w:val="clear" w:color="000000" w:fill="00B0F0"/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E0F09"/>
    <w:rPr>
      <w:sz w:val="16"/>
      <w:szCs w:val="16"/>
    </w:rPr>
  </w:style>
  <w:style w:type="table" w:styleId="PlainTable5">
    <w:name w:val="Plain Table 5"/>
    <w:basedOn w:val="TableNormal"/>
    <w:uiPriority w:val="45"/>
    <w:rsid w:val="00D273A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3">
    <w:name w:val="Table Web 3"/>
    <w:basedOn w:val="TableNormal"/>
    <w:uiPriority w:val="99"/>
    <w:rsid w:val="00D273A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D2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5924D5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924D5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122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ockway</dc:creator>
  <cp:keywords/>
  <dc:description/>
  <cp:lastModifiedBy>Brockway, Heather</cp:lastModifiedBy>
  <cp:revision>2</cp:revision>
  <cp:lastPrinted>2018-08-01T13:28:00Z</cp:lastPrinted>
  <dcterms:created xsi:type="dcterms:W3CDTF">2019-10-30T19:11:00Z</dcterms:created>
  <dcterms:modified xsi:type="dcterms:W3CDTF">2019-10-30T19:11:00Z</dcterms:modified>
</cp:coreProperties>
</file>